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366"/>
        <w:gridCol w:w="2052"/>
        <w:gridCol w:w="4158"/>
      </w:tblGrid>
      <w:tr w:rsidR="00510B2B" w:rsidTr="004132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</w:tcPr>
          <w:p w:rsidR="00510B2B" w:rsidRDefault="00510B2B">
            <w:r>
              <w:t xml:space="preserve">Input </w:t>
            </w:r>
          </w:p>
        </w:tc>
        <w:tc>
          <w:tcPr>
            <w:tcW w:w="2052" w:type="dxa"/>
          </w:tcPr>
          <w:p w:rsidR="00510B2B" w:rsidRDefault="00510B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ata</w:t>
            </w:r>
          </w:p>
        </w:tc>
        <w:tc>
          <w:tcPr>
            <w:tcW w:w="4158" w:type="dxa"/>
          </w:tcPr>
          <w:p w:rsidR="00510B2B" w:rsidRDefault="00510B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ference</w:t>
            </w:r>
          </w:p>
        </w:tc>
      </w:tr>
      <w:tr w:rsidR="00510B2B" w:rsidTr="00413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  <w:vAlign w:val="center"/>
          </w:tcPr>
          <w:p w:rsidR="00510B2B" w:rsidRDefault="00510B2B" w:rsidP="00D6472C">
            <w:r>
              <w:t>Percent circumcised in b</w:t>
            </w:r>
            <w:r w:rsidR="00D6472C">
              <w:t>ase y</w:t>
            </w:r>
            <w:r w:rsidRPr="00510B2B">
              <w:t>ear</w:t>
            </w:r>
            <w:r>
              <w:t>, by 5-year age group</w:t>
            </w:r>
          </w:p>
        </w:tc>
        <w:tc>
          <w:tcPr>
            <w:tcW w:w="2052" w:type="dxa"/>
            <w:vAlign w:val="center"/>
          </w:tcPr>
          <w:p w:rsidR="00D6472C" w:rsidRDefault="00D6472C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IMC: 5.0%</w:t>
            </w:r>
          </w:p>
          <w:p w:rsidR="00D6472C" w:rsidRDefault="00D6472C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-9: 5.0%</w:t>
            </w:r>
          </w:p>
          <w:p w:rsidR="00D6472C" w:rsidRDefault="00D6472C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-14: 21.7%</w:t>
            </w:r>
          </w:p>
          <w:p w:rsidR="00D6472C" w:rsidRDefault="00D6472C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-19: 40.4%</w:t>
            </w:r>
          </w:p>
          <w:p w:rsidR="00D6472C" w:rsidRDefault="00D6472C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-24: 48.5%</w:t>
            </w:r>
          </w:p>
          <w:p w:rsidR="00D6472C" w:rsidRDefault="00D6472C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-29: 40.5%</w:t>
            </w:r>
          </w:p>
          <w:p w:rsidR="00D6472C" w:rsidRDefault="00D6472C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-34: 45.6%</w:t>
            </w:r>
          </w:p>
          <w:p w:rsidR="00D6472C" w:rsidRDefault="00D6472C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-39: 47.1%</w:t>
            </w:r>
          </w:p>
          <w:p w:rsidR="00D6472C" w:rsidRDefault="00D6472C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-44: 43.4%</w:t>
            </w:r>
          </w:p>
          <w:p w:rsidR="00D6472C" w:rsidRDefault="00D6472C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-49: 36.9%</w:t>
            </w:r>
          </w:p>
          <w:p w:rsidR="00D6472C" w:rsidRDefault="00D6472C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-54: 36.9%</w:t>
            </w:r>
          </w:p>
          <w:p w:rsidR="00510B2B" w:rsidRDefault="00D6472C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5-59: 36.9%</w:t>
            </w:r>
          </w:p>
        </w:tc>
        <w:tc>
          <w:tcPr>
            <w:tcW w:w="4158" w:type="dxa"/>
            <w:vAlign w:val="center"/>
          </w:tcPr>
          <w:p w:rsidR="00510B2B" w:rsidRDefault="00D6472C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anzania HIV/AIDS and Malaria </w:t>
            </w:r>
            <w:r w:rsidR="00413266">
              <w:t>I</w:t>
            </w:r>
            <w:r>
              <w:t>ndicator Survey</w:t>
            </w:r>
            <w:r w:rsidRPr="00D6472C">
              <w:t xml:space="preserve"> 2011-</w:t>
            </w:r>
            <w:r>
              <w:t>1</w:t>
            </w:r>
            <w:r w:rsidRPr="00D6472C">
              <w:t>2</w:t>
            </w:r>
            <w:r w:rsidR="00D93375">
              <w:t xml:space="preserve"> (age &gt;15 years)</w:t>
            </w:r>
          </w:p>
          <w:p w:rsidR="00413266" w:rsidRDefault="00413266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D93375" w:rsidRDefault="00D93375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uthor</w:t>
            </w:r>
            <w:r w:rsidR="00413266">
              <w:t>s’</w:t>
            </w:r>
            <w:r>
              <w:t xml:space="preserve"> assumptions (EIMC, 5-9, 10-14)</w:t>
            </w:r>
          </w:p>
        </w:tc>
      </w:tr>
      <w:tr w:rsidR="00510B2B" w:rsidTr="00413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  <w:vAlign w:val="center"/>
          </w:tcPr>
          <w:p w:rsidR="00510B2B" w:rsidRPr="00510B2B" w:rsidRDefault="00510B2B" w:rsidP="00D647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ercent of historical program VMMC, by 5-year age group</w:t>
            </w:r>
          </w:p>
        </w:tc>
        <w:tc>
          <w:tcPr>
            <w:tcW w:w="2052" w:type="dxa"/>
            <w:vAlign w:val="center"/>
          </w:tcPr>
          <w:p w:rsidR="00A11460" w:rsidRDefault="00A11460" w:rsidP="00A11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IMC: 0.0%</w:t>
            </w:r>
          </w:p>
          <w:p w:rsidR="00A11460" w:rsidRDefault="00A11460" w:rsidP="00A11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-9: 0.8%</w:t>
            </w:r>
          </w:p>
          <w:p w:rsidR="00A11460" w:rsidRDefault="00A11460" w:rsidP="00A11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-14: 44.6%</w:t>
            </w:r>
          </w:p>
          <w:p w:rsidR="00A11460" w:rsidRDefault="00A11460" w:rsidP="00A11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-19: 33.0%</w:t>
            </w:r>
          </w:p>
          <w:p w:rsidR="00A11460" w:rsidRDefault="00A11460" w:rsidP="00A11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-24: 11.8%</w:t>
            </w:r>
          </w:p>
          <w:p w:rsidR="00A11460" w:rsidRDefault="00A11460" w:rsidP="00A11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-29: 4.2%</w:t>
            </w:r>
          </w:p>
          <w:p w:rsidR="00A11460" w:rsidRDefault="00A11460" w:rsidP="00A11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-34: 2.5%</w:t>
            </w:r>
          </w:p>
          <w:p w:rsidR="00A11460" w:rsidRDefault="00A11460" w:rsidP="00A11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-39: 1.5%</w:t>
            </w:r>
          </w:p>
          <w:p w:rsidR="00A11460" w:rsidRDefault="00A11460" w:rsidP="00A11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-44: 0.7%</w:t>
            </w:r>
          </w:p>
          <w:p w:rsidR="00A11460" w:rsidRDefault="00A11460" w:rsidP="00A11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-49: 0.4%</w:t>
            </w:r>
          </w:p>
          <w:p w:rsidR="00A11460" w:rsidRDefault="00A11460" w:rsidP="00A11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-54: 0.3%</w:t>
            </w:r>
          </w:p>
          <w:p w:rsidR="00510B2B" w:rsidRDefault="00A11460" w:rsidP="00A11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5-59: 0.1%</w:t>
            </w:r>
          </w:p>
        </w:tc>
        <w:tc>
          <w:tcPr>
            <w:tcW w:w="4158" w:type="dxa"/>
            <w:vAlign w:val="center"/>
          </w:tcPr>
          <w:p w:rsidR="00510B2B" w:rsidRDefault="00675F43" w:rsidP="00675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tional Health Management Information S</w:t>
            </w:r>
            <w:r w:rsidRPr="00675F43">
              <w:t xml:space="preserve">ystem </w:t>
            </w:r>
          </w:p>
        </w:tc>
      </w:tr>
      <w:tr w:rsidR="00510B2B" w:rsidTr="00413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  <w:vAlign w:val="center"/>
          </w:tcPr>
          <w:p w:rsidR="00510B2B" w:rsidRDefault="00510B2B" w:rsidP="00D647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umber of male c</w:t>
            </w:r>
            <w:r w:rsidRPr="00510B2B">
              <w:rPr>
                <w:rFonts w:ascii="Calibri" w:hAnsi="Calibri"/>
                <w:color w:val="000000"/>
              </w:rPr>
              <w:t>ircumcisions Performed</w:t>
            </w:r>
            <w:r>
              <w:rPr>
                <w:rFonts w:ascii="Calibri" w:hAnsi="Calibri"/>
                <w:color w:val="000000"/>
              </w:rPr>
              <w:t>, 2009-2013</w:t>
            </w:r>
          </w:p>
        </w:tc>
        <w:tc>
          <w:tcPr>
            <w:tcW w:w="2052" w:type="dxa"/>
            <w:vAlign w:val="center"/>
          </w:tcPr>
          <w:p w:rsidR="00A11460" w:rsidRDefault="00A11460" w:rsidP="00A11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9: 871</w:t>
            </w:r>
          </w:p>
          <w:p w:rsidR="00A11460" w:rsidRDefault="00A11460" w:rsidP="00A11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0: 36,814</w:t>
            </w:r>
          </w:p>
          <w:p w:rsidR="00A11460" w:rsidRDefault="00A11460" w:rsidP="00A11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1: 118,743</w:t>
            </w:r>
          </w:p>
          <w:p w:rsidR="00A11460" w:rsidRDefault="00A11460" w:rsidP="00A11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2: 183,616</w:t>
            </w:r>
          </w:p>
          <w:p w:rsidR="00510B2B" w:rsidRDefault="00A11460" w:rsidP="00A11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3: 266,091</w:t>
            </w:r>
          </w:p>
        </w:tc>
        <w:tc>
          <w:tcPr>
            <w:tcW w:w="4158" w:type="dxa"/>
            <w:vAlign w:val="center"/>
          </w:tcPr>
          <w:p w:rsidR="00510B2B" w:rsidRDefault="00675F43" w:rsidP="00675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tional Health Management Information S</w:t>
            </w:r>
            <w:r w:rsidRPr="00675F43">
              <w:t xml:space="preserve">ystem </w:t>
            </w:r>
          </w:p>
        </w:tc>
      </w:tr>
      <w:tr w:rsidR="00510B2B" w:rsidTr="00413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  <w:vAlign w:val="center"/>
          </w:tcPr>
          <w:p w:rsidR="00510B2B" w:rsidRDefault="00D6472C" w:rsidP="00D6472C">
            <w:r>
              <w:t>VMMC e</w:t>
            </w:r>
            <w:r w:rsidR="00510B2B">
              <w:t>ffectiveness</w:t>
            </w:r>
          </w:p>
        </w:tc>
        <w:tc>
          <w:tcPr>
            <w:tcW w:w="2052" w:type="dxa"/>
            <w:vAlign w:val="center"/>
          </w:tcPr>
          <w:p w:rsidR="00510B2B" w:rsidRDefault="00D6472C" w:rsidP="00D64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</w:t>
            </w:r>
          </w:p>
        </w:tc>
        <w:tc>
          <w:tcPr>
            <w:tcW w:w="4158" w:type="dxa"/>
            <w:vAlign w:val="center"/>
          </w:tcPr>
          <w:p w:rsidR="00510B2B" w:rsidRDefault="00D6472C" w:rsidP="00D64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6472C">
              <w:t>Auvert</w:t>
            </w:r>
            <w:proofErr w:type="spellEnd"/>
            <w:r w:rsidRPr="00D6472C">
              <w:t xml:space="preserve"> B, </w:t>
            </w:r>
            <w:proofErr w:type="spellStart"/>
            <w:r w:rsidRPr="00D6472C">
              <w:t>Taljaard</w:t>
            </w:r>
            <w:proofErr w:type="spellEnd"/>
            <w:r w:rsidRPr="00D6472C">
              <w:t xml:space="preserve"> D, </w:t>
            </w:r>
            <w:proofErr w:type="spellStart"/>
            <w:r w:rsidRPr="00D6472C">
              <w:t>Lagarde</w:t>
            </w:r>
            <w:proofErr w:type="spellEnd"/>
            <w:r w:rsidRPr="00D6472C">
              <w:t xml:space="preserve"> E, </w:t>
            </w:r>
            <w:proofErr w:type="spellStart"/>
            <w:r w:rsidRPr="00D6472C">
              <w:t>Sobngwi-Tambekou</w:t>
            </w:r>
            <w:proofErr w:type="spellEnd"/>
            <w:r w:rsidRPr="00D6472C">
              <w:t xml:space="preserve"> J, </w:t>
            </w:r>
            <w:proofErr w:type="spellStart"/>
            <w:r w:rsidRPr="00D6472C">
              <w:t>Sitta</w:t>
            </w:r>
            <w:proofErr w:type="spellEnd"/>
            <w:r w:rsidRPr="00D6472C">
              <w:t xml:space="preserve"> R, et al. (2005) Randomized, controlled intervention trial of male circumcision for reduction of HIV infection risk: The ANRS 1265 trial. PLoS Med 2(11): e298.</w:t>
            </w:r>
          </w:p>
          <w:p w:rsidR="00D6472C" w:rsidRDefault="00D6472C" w:rsidP="00D64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D6472C" w:rsidRDefault="00D6472C" w:rsidP="00D64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472C">
              <w:t xml:space="preserve">Gray RH, </w:t>
            </w:r>
            <w:proofErr w:type="spellStart"/>
            <w:r w:rsidRPr="00D6472C">
              <w:t>Kigozi</w:t>
            </w:r>
            <w:proofErr w:type="spellEnd"/>
            <w:r w:rsidRPr="00D6472C">
              <w:t xml:space="preserve"> G, </w:t>
            </w:r>
            <w:proofErr w:type="spellStart"/>
            <w:r w:rsidRPr="00D6472C">
              <w:t>Serwadda</w:t>
            </w:r>
            <w:proofErr w:type="spellEnd"/>
            <w:r w:rsidRPr="00D6472C">
              <w:t xml:space="preserve"> D, </w:t>
            </w:r>
            <w:proofErr w:type="spellStart"/>
            <w:r w:rsidRPr="00D6472C">
              <w:t>Makumbi</w:t>
            </w:r>
            <w:proofErr w:type="spellEnd"/>
            <w:r w:rsidRPr="00D6472C">
              <w:t xml:space="preserve"> F, </w:t>
            </w:r>
            <w:proofErr w:type="spellStart"/>
            <w:r w:rsidRPr="00D6472C">
              <w:t>Watya</w:t>
            </w:r>
            <w:proofErr w:type="spellEnd"/>
            <w:r w:rsidRPr="00D6472C">
              <w:t xml:space="preserve"> S, </w:t>
            </w:r>
            <w:proofErr w:type="spellStart"/>
            <w:r w:rsidRPr="00D6472C">
              <w:t>Nalugoda</w:t>
            </w:r>
            <w:proofErr w:type="spellEnd"/>
            <w:r w:rsidRPr="00D6472C">
              <w:t xml:space="preserve"> N et al. Male circumcision for HIV prevention n men in Rakai, Uganda: a randomized trial. Lancet 2007; 369: 767-66.</w:t>
            </w:r>
          </w:p>
          <w:p w:rsidR="00D6472C" w:rsidRDefault="00D6472C" w:rsidP="00D64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D6472C" w:rsidRDefault="00D6472C" w:rsidP="00D64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472C">
              <w:t xml:space="preserve">Bailey RC, Moses S, Parker CB, </w:t>
            </w:r>
            <w:proofErr w:type="spellStart"/>
            <w:r w:rsidRPr="00D6472C">
              <w:t>Agot</w:t>
            </w:r>
            <w:proofErr w:type="spellEnd"/>
            <w:r w:rsidRPr="00D6472C">
              <w:t xml:space="preserve"> K, Maclean I, Krieger JN, et al. Male circumcision for HIV prevention in young men in Kisumu, Kenya: a randomized controlled trial. Lancet 2007; 369: 643-56.</w:t>
            </w:r>
          </w:p>
        </w:tc>
      </w:tr>
      <w:tr w:rsidR="00D6472C" w:rsidTr="00413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  <w:vAlign w:val="center"/>
          </w:tcPr>
          <w:p w:rsidR="00D6472C" w:rsidRDefault="00D6472C" w:rsidP="00D6472C">
            <w:r>
              <w:lastRenderedPageBreak/>
              <w:t>Ratio of infections averted among females to males</w:t>
            </w:r>
          </w:p>
        </w:tc>
        <w:tc>
          <w:tcPr>
            <w:tcW w:w="2052" w:type="dxa"/>
            <w:vAlign w:val="center"/>
          </w:tcPr>
          <w:p w:rsidR="00D6472C" w:rsidRDefault="00413266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3</w:t>
            </w:r>
          </w:p>
        </w:tc>
        <w:tc>
          <w:tcPr>
            <w:tcW w:w="4158" w:type="dxa"/>
            <w:vAlign w:val="center"/>
          </w:tcPr>
          <w:p w:rsidR="00D6472C" w:rsidRDefault="00413266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ectrum, Goals Model</w:t>
            </w:r>
          </w:p>
        </w:tc>
      </w:tr>
      <w:tr w:rsidR="00D6472C" w:rsidTr="00413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  <w:vAlign w:val="center"/>
          </w:tcPr>
          <w:p w:rsidR="00D6472C" w:rsidRDefault="00D6472C" w:rsidP="00D6472C">
            <w:r>
              <w:t>Cost of ART per year</w:t>
            </w:r>
          </w:p>
        </w:tc>
        <w:tc>
          <w:tcPr>
            <w:tcW w:w="2052" w:type="dxa"/>
            <w:vAlign w:val="center"/>
          </w:tcPr>
          <w:p w:rsidR="00D6472C" w:rsidRDefault="00413266" w:rsidP="00D64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$515</w:t>
            </w:r>
          </w:p>
        </w:tc>
        <w:tc>
          <w:tcPr>
            <w:tcW w:w="4158" w:type="dxa"/>
            <w:vAlign w:val="center"/>
          </w:tcPr>
          <w:p w:rsidR="00413266" w:rsidRDefault="00413266" w:rsidP="00D64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3266">
              <w:t>WHO, UNAIDS, UNICEF. Global HIV/AIDS response: epidemic update and health sector progress towards universal access: progress report 2011. World Health Organization, 2011.</w:t>
            </w:r>
          </w:p>
          <w:p w:rsidR="00F51006" w:rsidRDefault="00F51006" w:rsidP="00D64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F51006" w:rsidRDefault="00F51006" w:rsidP="00D64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1006">
              <w:t xml:space="preserve">Menzies NA, </w:t>
            </w:r>
            <w:proofErr w:type="spellStart"/>
            <w:r w:rsidRPr="00F51006">
              <w:t>Berruti</w:t>
            </w:r>
            <w:proofErr w:type="spellEnd"/>
            <w:r w:rsidRPr="00F51006">
              <w:t xml:space="preserve"> AA, Blandford JM. The determinants of HIV treatment costs in resource limited settings. PLoS One. 2012;</w:t>
            </w:r>
            <w:r>
              <w:t xml:space="preserve"> </w:t>
            </w:r>
            <w:r w:rsidRPr="00F51006">
              <w:t>7(11):e48726.</w:t>
            </w:r>
          </w:p>
          <w:p w:rsidR="00F51006" w:rsidRDefault="00F51006" w:rsidP="00D64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F51006" w:rsidRDefault="00F51006" w:rsidP="00D64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uthors’ assumptions and calculations</w:t>
            </w:r>
          </w:p>
        </w:tc>
      </w:tr>
      <w:tr w:rsidR="00D6472C" w:rsidTr="00413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  <w:vAlign w:val="center"/>
          </w:tcPr>
          <w:p w:rsidR="00D6472C" w:rsidRDefault="00D6472C" w:rsidP="00D6472C">
            <w:r>
              <w:t>Cost per VMMC procedure</w:t>
            </w:r>
            <w:r w:rsidR="00413266">
              <w:t>, by 5-year age group</w:t>
            </w:r>
          </w:p>
        </w:tc>
        <w:tc>
          <w:tcPr>
            <w:tcW w:w="2052" w:type="dxa"/>
            <w:vAlign w:val="center"/>
          </w:tcPr>
          <w:p w:rsidR="00413266" w:rsidRDefault="00413266" w:rsidP="0041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IMC: $41.28</w:t>
            </w:r>
          </w:p>
          <w:p w:rsidR="00413266" w:rsidRDefault="00413266" w:rsidP="0041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-9: $82.56</w:t>
            </w:r>
          </w:p>
          <w:p w:rsidR="00413266" w:rsidRDefault="00413266" w:rsidP="0041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-14: $82.56</w:t>
            </w:r>
          </w:p>
          <w:p w:rsidR="00413266" w:rsidRDefault="00413266" w:rsidP="0041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-19: $82.56</w:t>
            </w:r>
          </w:p>
          <w:p w:rsidR="00413266" w:rsidRDefault="00413266" w:rsidP="0041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-24: $82.56</w:t>
            </w:r>
          </w:p>
          <w:p w:rsidR="00413266" w:rsidRDefault="00413266" w:rsidP="0041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-29: $82.56</w:t>
            </w:r>
          </w:p>
          <w:p w:rsidR="00413266" w:rsidRDefault="00413266" w:rsidP="0041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-34: $82.56</w:t>
            </w:r>
          </w:p>
          <w:p w:rsidR="00413266" w:rsidRDefault="00413266" w:rsidP="0041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-39: $82.56</w:t>
            </w:r>
          </w:p>
          <w:p w:rsidR="00413266" w:rsidRDefault="00413266" w:rsidP="0041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-44: $82.56</w:t>
            </w:r>
          </w:p>
          <w:p w:rsidR="00413266" w:rsidRDefault="00413266" w:rsidP="0041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-49: $82.56</w:t>
            </w:r>
          </w:p>
          <w:p w:rsidR="00413266" w:rsidRDefault="00413266" w:rsidP="0041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-54: $82.56</w:t>
            </w:r>
          </w:p>
          <w:p w:rsidR="00D6472C" w:rsidRDefault="00413266" w:rsidP="0041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5-59: $82.56</w:t>
            </w:r>
          </w:p>
        </w:tc>
        <w:tc>
          <w:tcPr>
            <w:tcW w:w="4158" w:type="dxa"/>
            <w:vAlign w:val="center"/>
          </w:tcPr>
          <w:p w:rsidR="00D6472C" w:rsidRDefault="00413266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3266">
              <w:t xml:space="preserve">Njeuhmeli E, Forsythe S, Reed J, Opuni M, Bollinger L, </w:t>
            </w:r>
            <w:proofErr w:type="gramStart"/>
            <w:r w:rsidRPr="00413266">
              <w:t>Heard</w:t>
            </w:r>
            <w:proofErr w:type="gramEnd"/>
            <w:r w:rsidRPr="00413266">
              <w:t xml:space="preserve"> N, et al. Voluntary medical male circumcision: modeling the impact and cost of expanding male circumcision for HIV prevention in eastern and southern Africa. PLoS Med. 2011</w:t>
            </w:r>
            <w:proofErr w:type="gramStart"/>
            <w:r w:rsidRPr="00413266">
              <w:t>;8</w:t>
            </w:r>
            <w:proofErr w:type="gramEnd"/>
            <w:r w:rsidRPr="00413266">
              <w:t>(11):e1001132.</w:t>
            </w:r>
          </w:p>
          <w:p w:rsidR="00413266" w:rsidRDefault="00413266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413266" w:rsidRDefault="00413266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akeholder consultation.</w:t>
            </w:r>
          </w:p>
        </w:tc>
      </w:tr>
      <w:tr w:rsidR="00D6472C" w:rsidTr="00413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  <w:vAlign w:val="center"/>
          </w:tcPr>
          <w:p w:rsidR="00D6472C" w:rsidRDefault="00D6472C" w:rsidP="00D6472C">
            <w:r>
              <w:t>HIV incidence</w:t>
            </w:r>
          </w:p>
        </w:tc>
        <w:tc>
          <w:tcPr>
            <w:tcW w:w="2052" w:type="dxa"/>
            <w:vAlign w:val="center"/>
          </w:tcPr>
          <w:p w:rsidR="00D6472C" w:rsidRDefault="00570726" w:rsidP="001C3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e</w:t>
            </w:r>
            <w:r w:rsidR="001C35F7">
              <w:t xml:space="preserve"> S2 Appendix – Spectrum Inputs</w:t>
            </w:r>
            <w:bookmarkStart w:id="0" w:name="_GoBack"/>
            <w:bookmarkEnd w:id="0"/>
          </w:p>
        </w:tc>
        <w:tc>
          <w:tcPr>
            <w:tcW w:w="4158" w:type="dxa"/>
            <w:vAlign w:val="center"/>
          </w:tcPr>
          <w:p w:rsidR="00AE0003" w:rsidRDefault="00AE0003" w:rsidP="00D64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uthors’ Calculations </w:t>
            </w:r>
          </w:p>
          <w:p w:rsidR="00AE0003" w:rsidRDefault="00AE0003" w:rsidP="00D64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D6472C" w:rsidRDefault="00413266" w:rsidP="00D64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pectrum, </w:t>
            </w:r>
            <w:r w:rsidR="001818DE">
              <w:t>AIDS</w:t>
            </w:r>
            <w:r>
              <w:t xml:space="preserve"> Impact Module</w:t>
            </w:r>
            <w:r w:rsidR="00734785">
              <w:t xml:space="preserve"> and Goals module</w:t>
            </w:r>
          </w:p>
        </w:tc>
      </w:tr>
      <w:tr w:rsidR="00D6472C" w:rsidTr="00413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  <w:vAlign w:val="center"/>
          </w:tcPr>
          <w:p w:rsidR="00D6472C" w:rsidRDefault="00D6472C" w:rsidP="00D6472C">
            <w:r>
              <w:t>Discount rate</w:t>
            </w:r>
          </w:p>
        </w:tc>
        <w:tc>
          <w:tcPr>
            <w:tcW w:w="2052" w:type="dxa"/>
            <w:vAlign w:val="center"/>
          </w:tcPr>
          <w:p w:rsidR="00D6472C" w:rsidRDefault="00413266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</w:t>
            </w:r>
          </w:p>
        </w:tc>
        <w:tc>
          <w:tcPr>
            <w:tcW w:w="4158" w:type="dxa"/>
            <w:vAlign w:val="center"/>
          </w:tcPr>
          <w:p w:rsidR="00D6472C" w:rsidRDefault="00413266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uthors’ assumption.</w:t>
            </w:r>
          </w:p>
        </w:tc>
      </w:tr>
    </w:tbl>
    <w:p w:rsidR="00570726" w:rsidRDefault="00570726" w:rsidP="00AE0003"/>
    <w:sectPr w:rsidR="005707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5C1"/>
    <w:rsid w:val="000B5591"/>
    <w:rsid w:val="000B5655"/>
    <w:rsid w:val="001465C1"/>
    <w:rsid w:val="001818DE"/>
    <w:rsid w:val="001C35F7"/>
    <w:rsid w:val="00413266"/>
    <w:rsid w:val="00510B2B"/>
    <w:rsid w:val="00562B68"/>
    <w:rsid w:val="00570726"/>
    <w:rsid w:val="00650F5E"/>
    <w:rsid w:val="00675F43"/>
    <w:rsid w:val="00734785"/>
    <w:rsid w:val="00A11460"/>
    <w:rsid w:val="00A16788"/>
    <w:rsid w:val="00A63962"/>
    <w:rsid w:val="00AE0003"/>
    <w:rsid w:val="00D6472C"/>
    <w:rsid w:val="00D93375"/>
    <w:rsid w:val="00F51006"/>
    <w:rsid w:val="00FA4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0B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510B2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647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72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114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14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14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4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46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0B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510B2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647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72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114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14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14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4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46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657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9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2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5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3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8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4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5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0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2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0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1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C0556D4B-9755-4065-B35A-B18FB6978C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8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</dc:creator>
  <cp:lastModifiedBy>Melissa Schnure</cp:lastModifiedBy>
  <cp:revision>3</cp:revision>
  <dcterms:created xsi:type="dcterms:W3CDTF">2016-02-03T18:25:00Z</dcterms:created>
  <dcterms:modified xsi:type="dcterms:W3CDTF">2016-02-03T18:25:00Z</dcterms:modified>
</cp:coreProperties>
</file>